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5EA" w:rsidRPr="00461116" w:rsidRDefault="002355EA" w:rsidP="002355EA">
      <w:pPr>
        <w:spacing w:after="0" w:line="276" w:lineRule="auto"/>
        <w:rPr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2 </w:t>
      </w:r>
      <w:r w:rsidRPr="00461116">
        <w:rPr>
          <w:b/>
          <w:bCs/>
          <w:sz w:val="20"/>
          <w:szCs w:val="20"/>
        </w:rPr>
        <w:t xml:space="preserve">Table. </w:t>
      </w:r>
      <w:r w:rsidRPr="00461116">
        <w:rPr>
          <w:bCs/>
          <w:sz w:val="20"/>
          <w:szCs w:val="20"/>
        </w:rPr>
        <w:t>Sensitivity, specificity, likelihood ratios and proportion correctly classified using the Burmese RHS-</w:t>
      </w:r>
      <w:r>
        <w:rPr>
          <w:bCs/>
          <w:sz w:val="20"/>
          <w:szCs w:val="20"/>
        </w:rPr>
        <w:t>15 distress thermometer (n=232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1417"/>
        <w:gridCol w:w="1701"/>
        <w:gridCol w:w="1701"/>
      </w:tblGrid>
      <w:tr w:rsidR="002355EA" w:rsidRPr="00303C73" w:rsidTr="004102F0">
        <w:tc>
          <w:tcPr>
            <w:tcW w:w="1129" w:type="dxa"/>
          </w:tcPr>
          <w:p w:rsidR="002355EA" w:rsidRPr="00303C73" w:rsidRDefault="002355EA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>RHS-15 cut-off</w:t>
            </w:r>
          </w:p>
        </w:tc>
        <w:tc>
          <w:tcPr>
            <w:tcW w:w="1560" w:type="dxa"/>
          </w:tcPr>
          <w:p w:rsidR="002355EA" w:rsidRPr="00303C73" w:rsidRDefault="002355EA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 xml:space="preserve">Sensitivity </w:t>
            </w:r>
            <w:r w:rsidRPr="00303C73"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1559" w:type="dxa"/>
          </w:tcPr>
          <w:p w:rsidR="002355EA" w:rsidRPr="00303C73" w:rsidRDefault="002355EA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 xml:space="preserve">Specificity </w:t>
            </w:r>
            <w:r w:rsidRPr="00303C73"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1417" w:type="dxa"/>
          </w:tcPr>
          <w:p w:rsidR="002355EA" w:rsidRPr="00303C73" w:rsidRDefault="002355EA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 xml:space="preserve">Correctly classified </w:t>
            </w:r>
            <w:r w:rsidRPr="00303C73"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>Positive likelihood ratio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>Negative likelihood ratio</w:t>
            </w:r>
          </w:p>
        </w:tc>
      </w:tr>
      <w:tr w:rsidR="002355EA" w:rsidRPr="00303C73" w:rsidTr="004102F0">
        <w:tc>
          <w:tcPr>
            <w:tcW w:w="1129" w:type="dxa"/>
          </w:tcPr>
          <w:p w:rsidR="002355EA" w:rsidRPr="00303C73" w:rsidRDefault="002355EA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559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417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5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2355EA" w:rsidRPr="00303C73" w:rsidTr="004102F0">
        <w:tc>
          <w:tcPr>
            <w:tcW w:w="1129" w:type="dxa"/>
          </w:tcPr>
          <w:p w:rsidR="002355EA" w:rsidRPr="00303C73" w:rsidRDefault="002355EA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559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.1</w:t>
            </w:r>
          </w:p>
        </w:tc>
        <w:tc>
          <w:tcPr>
            <w:tcW w:w="1417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.0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1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</w:tr>
      <w:tr w:rsidR="002355EA" w:rsidRPr="00303C73" w:rsidTr="004102F0">
        <w:tc>
          <w:tcPr>
            <w:tcW w:w="1129" w:type="dxa"/>
          </w:tcPr>
          <w:p w:rsidR="002355EA" w:rsidRPr="00303C73" w:rsidRDefault="002355EA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5.5</w:t>
            </w:r>
          </w:p>
        </w:tc>
        <w:tc>
          <w:tcPr>
            <w:tcW w:w="1559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.8</w:t>
            </w:r>
          </w:p>
        </w:tc>
        <w:tc>
          <w:tcPr>
            <w:tcW w:w="1417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.5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46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</w:t>
            </w:r>
          </w:p>
        </w:tc>
      </w:tr>
      <w:tr w:rsidR="002355EA" w:rsidRPr="00303C73" w:rsidTr="004102F0">
        <w:tc>
          <w:tcPr>
            <w:tcW w:w="1129" w:type="dxa"/>
          </w:tcPr>
          <w:p w:rsidR="002355EA" w:rsidRPr="00303C73" w:rsidRDefault="002355EA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0.9</w:t>
            </w:r>
          </w:p>
        </w:tc>
        <w:tc>
          <w:tcPr>
            <w:tcW w:w="1559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.5</w:t>
            </w:r>
          </w:p>
        </w:tc>
        <w:tc>
          <w:tcPr>
            <w:tcW w:w="1417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.3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84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8</w:t>
            </w:r>
          </w:p>
        </w:tc>
      </w:tr>
      <w:tr w:rsidR="002355EA" w:rsidRPr="00303C73" w:rsidTr="004102F0">
        <w:tc>
          <w:tcPr>
            <w:tcW w:w="1129" w:type="dxa"/>
          </w:tcPr>
          <w:p w:rsidR="002355EA" w:rsidRPr="00303C73" w:rsidRDefault="002355EA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7.3</w:t>
            </w:r>
          </w:p>
        </w:tc>
        <w:tc>
          <w:tcPr>
            <w:tcW w:w="1559" w:type="dxa"/>
          </w:tcPr>
          <w:p w:rsidR="002355EA" w:rsidRPr="00303C73" w:rsidRDefault="004B1E1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.7</w:t>
            </w:r>
            <w:bookmarkStart w:id="0" w:name="_GoBack"/>
            <w:bookmarkEnd w:id="0"/>
          </w:p>
        </w:tc>
        <w:tc>
          <w:tcPr>
            <w:tcW w:w="1417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.5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39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4</w:t>
            </w:r>
          </w:p>
        </w:tc>
      </w:tr>
      <w:tr w:rsidR="002355EA" w:rsidRPr="00303C73" w:rsidTr="004102F0">
        <w:tc>
          <w:tcPr>
            <w:tcW w:w="1129" w:type="dxa"/>
          </w:tcPr>
          <w:p w:rsidR="002355EA" w:rsidRPr="00303C73" w:rsidRDefault="002355EA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9.1</w:t>
            </w:r>
          </w:p>
        </w:tc>
        <w:tc>
          <w:tcPr>
            <w:tcW w:w="1559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7.6</w:t>
            </w:r>
          </w:p>
        </w:tc>
        <w:tc>
          <w:tcPr>
            <w:tcW w:w="1417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.9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64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3</w:t>
            </w:r>
          </w:p>
        </w:tc>
      </w:tr>
      <w:tr w:rsidR="002355EA" w:rsidRPr="00303C73" w:rsidTr="004102F0">
        <w:tc>
          <w:tcPr>
            <w:tcW w:w="1129" w:type="dxa"/>
          </w:tcPr>
          <w:p w:rsidR="002355EA" w:rsidRPr="00303C73" w:rsidRDefault="002355EA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.9</w:t>
            </w:r>
          </w:p>
        </w:tc>
        <w:tc>
          <w:tcPr>
            <w:tcW w:w="1559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3.3</w:t>
            </w:r>
          </w:p>
        </w:tc>
        <w:tc>
          <w:tcPr>
            <w:tcW w:w="1417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.4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14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</w:t>
            </w:r>
          </w:p>
        </w:tc>
      </w:tr>
      <w:tr w:rsidR="002355EA" w:rsidRPr="00303C73" w:rsidTr="004102F0">
        <w:tc>
          <w:tcPr>
            <w:tcW w:w="1129" w:type="dxa"/>
          </w:tcPr>
          <w:p w:rsidR="002355EA" w:rsidRPr="00303C73" w:rsidRDefault="002355EA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.4</w:t>
            </w:r>
          </w:p>
        </w:tc>
        <w:tc>
          <w:tcPr>
            <w:tcW w:w="1559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5.2</w:t>
            </w:r>
          </w:p>
        </w:tc>
        <w:tc>
          <w:tcPr>
            <w:tcW w:w="1417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9.7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64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</w:tr>
      <w:tr w:rsidR="002355EA" w:rsidRPr="00303C73" w:rsidTr="004102F0">
        <w:tc>
          <w:tcPr>
            <w:tcW w:w="1129" w:type="dxa"/>
          </w:tcPr>
          <w:p w:rsidR="002355EA" w:rsidRPr="00303C73" w:rsidRDefault="002355EA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.2</w:t>
            </w:r>
          </w:p>
        </w:tc>
        <w:tc>
          <w:tcPr>
            <w:tcW w:w="1559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6.2</w:t>
            </w:r>
          </w:p>
        </w:tc>
        <w:tc>
          <w:tcPr>
            <w:tcW w:w="1417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.8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77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</w:tr>
      <w:tr w:rsidR="002355EA" w:rsidRPr="00303C73" w:rsidTr="004102F0">
        <w:tc>
          <w:tcPr>
            <w:tcW w:w="1129" w:type="dxa"/>
          </w:tcPr>
          <w:p w:rsidR="002355EA" w:rsidRPr="00303C73" w:rsidRDefault="002355EA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1</w:t>
            </w:r>
          </w:p>
        </w:tc>
        <w:tc>
          <w:tcPr>
            <w:tcW w:w="1559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.6</w:t>
            </w:r>
          </w:p>
        </w:tc>
        <w:tc>
          <w:tcPr>
            <w:tcW w:w="1417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9.2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82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</w:tr>
      <w:tr w:rsidR="002355EA" w:rsidRPr="00303C73" w:rsidTr="004102F0">
        <w:tc>
          <w:tcPr>
            <w:tcW w:w="1129" w:type="dxa"/>
          </w:tcPr>
          <w:p w:rsidR="002355EA" w:rsidRPr="00303C73" w:rsidRDefault="002355EA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6</w:t>
            </w:r>
          </w:p>
        </w:tc>
        <w:tc>
          <w:tcPr>
            <w:tcW w:w="1559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9.1</w:t>
            </w:r>
          </w:p>
        </w:tc>
        <w:tc>
          <w:tcPr>
            <w:tcW w:w="1417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0.1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77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</w:tr>
      <w:tr w:rsidR="002355EA" w:rsidRPr="00303C73" w:rsidTr="004102F0">
        <w:tc>
          <w:tcPr>
            <w:tcW w:w="1129" w:type="dxa"/>
          </w:tcPr>
          <w:p w:rsidR="002355EA" w:rsidRPr="00303C73" w:rsidRDefault="002355EA" w:rsidP="004102F0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gt;10</w:t>
            </w:r>
          </w:p>
        </w:tc>
        <w:tc>
          <w:tcPr>
            <w:tcW w:w="1560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559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417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0.5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2355EA" w:rsidRPr="00303C73" w:rsidRDefault="002355EA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</w:tr>
    </w:tbl>
    <w:p w:rsidR="0015649B" w:rsidRDefault="004B1E1A"/>
    <w:sectPr w:rsidR="00156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5EA"/>
    <w:rsid w:val="001B6561"/>
    <w:rsid w:val="002355EA"/>
    <w:rsid w:val="004B1E1A"/>
    <w:rsid w:val="00B7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D6584D-4768-45E2-95E2-44BD22BD0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5EA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5EA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a fellmeth</dc:creator>
  <cp:keywords/>
  <dc:description/>
  <cp:lastModifiedBy>Gracia fellmeth</cp:lastModifiedBy>
  <cp:revision>2</cp:revision>
  <dcterms:created xsi:type="dcterms:W3CDTF">2017-03-22T09:50:00Z</dcterms:created>
  <dcterms:modified xsi:type="dcterms:W3CDTF">2017-03-22T17:45:00Z</dcterms:modified>
</cp:coreProperties>
</file>